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79A" w:rsidRPr="007034A8" w:rsidRDefault="0011179A" w:rsidP="0011179A">
      <w:pPr>
        <w:spacing w:line="480" w:lineRule="auto"/>
      </w:pPr>
      <w:r>
        <w:rPr>
          <w:b/>
        </w:rPr>
        <w:t xml:space="preserve">Supplemental </w:t>
      </w:r>
      <w:r w:rsidRPr="007034A8">
        <w:rPr>
          <w:b/>
        </w:rPr>
        <w:t xml:space="preserve">Table </w:t>
      </w:r>
      <w:r>
        <w:rPr>
          <w:b/>
        </w:rPr>
        <w:t>1</w:t>
      </w:r>
      <w:r w:rsidRPr="007034A8">
        <w:rPr>
          <w:b/>
        </w:rPr>
        <w:t>.</w:t>
      </w:r>
      <w:r w:rsidRPr="007034A8">
        <w:t xml:space="preserve"> </w:t>
      </w:r>
      <w:r>
        <w:t>M</w:t>
      </w:r>
      <w:r w:rsidRPr="007034A8">
        <w:t xml:space="preserve">odel estimates testing </w:t>
      </w:r>
      <w:r>
        <w:t>for differences</w:t>
      </w:r>
      <w:r w:rsidRPr="00BB5A4F">
        <w:t xml:space="preserve"> in phloem and bark </w:t>
      </w:r>
      <w:r w:rsidRPr="00D35724">
        <w:t xml:space="preserve">lignin concentrations (g/mg FW) among </w:t>
      </w:r>
      <w:r>
        <w:t>sample sites</w:t>
      </w:r>
      <w:r w:rsidRPr="00D35724">
        <w:t xml:space="preserve"> of </w:t>
      </w:r>
      <w:r w:rsidRPr="00D35724">
        <w:rPr>
          <w:i/>
        </w:rPr>
        <w:t>P. flexilis,</w:t>
      </w:r>
      <w:r w:rsidRPr="00D35724" w:rsidDel="00720657">
        <w:t xml:space="preserve"> </w:t>
      </w:r>
      <w:r w:rsidRPr="00D35724">
        <w:rPr>
          <w:i/>
        </w:rPr>
        <w:t>P. longaeva</w:t>
      </w:r>
      <w:r w:rsidRPr="00D35724">
        <w:t xml:space="preserve">, and </w:t>
      </w:r>
      <w:r w:rsidRPr="00D35724">
        <w:rPr>
          <w:i/>
        </w:rPr>
        <w:t>P. balfouriana</w:t>
      </w:r>
      <w:r w:rsidRPr="00D35724">
        <w:t xml:space="preserve"> (</w:t>
      </w:r>
      <w:r>
        <w:t>see Table 1, Fig. 1)</w:t>
      </w:r>
      <w:r w:rsidRPr="00D35724">
        <w:t xml:space="preserve">. </w:t>
      </w:r>
      <w:r>
        <w:t>Effect size (Est.) and 95% confidence interval (95% CI) e</w:t>
      </w:r>
      <w:r w:rsidRPr="00D35724">
        <w:t xml:space="preserve">stimates between comparison </w:t>
      </w:r>
      <w:r w:rsidRPr="007034A8">
        <w:t>samples</w:t>
      </w:r>
      <w:r>
        <w:t xml:space="preserve"> are shown</w:t>
      </w:r>
      <w:r w:rsidRPr="007034A8">
        <w:t xml:space="preserve">. </w:t>
      </w:r>
      <w:r>
        <w:t>P-values (p) presented describe the likelihood of statistical difference with values &lt; 0.05 presented in bold.</w:t>
      </w:r>
    </w:p>
    <w:tbl>
      <w:tblPr>
        <w:tblStyle w:val="TableGrid"/>
        <w:tblW w:w="74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1754"/>
        <w:gridCol w:w="688"/>
        <w:gridCol w:w="1771"/>
        <w:gridCol w:w="675"/>
      </w:tblGrid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b/>
                <w:sz w:val="20"/>
                <w:szCs w:val="20"/>
              </w:rPr>
            </w:pPr>
          </w:p>
        </w:tc>
        <w:tc>
          <w:tcPr>
            <w:tcW w:w="2442" w:type="dxa"/>
            <w:gridSpan w:val="2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b/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Phloem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sz w:val="20"/>
                <w:szCs w:val="20"/>
                <w:highlight w:val="yellow"/>
              </w:rPr>
            </w:pPr>
            <w:r w:rsidRPr="005967E3">
              <w:rPr>
                <w:sz w:val="20"/>
                <w:szCs w:val="20"/>
              </w:rPr>
              <w:t>Bark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Within species </w:t>
            </w:r>
          </w:p>
          <w:p w:rsidR="0011179A" w:rsidRPr="005967E3" w:rsidRDefault="0011179A" w:rsidP="00622BDA">
            <w:pPr>
              <w:rPr>
                <w:i/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Population comparisons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Est. (95%</w:t>
            </w:r>
            <w:r>
              <w:rPr>
                <w:sz w:val="20"/>
                <w:szCs w:val="20"/>
              </w:rPr>
              <w:t xml:space="preserve"> </w:t>
            </w:r>
            <w:r w:rsidRPr="005967E3">
              <w:rPr>
                <w:sz w:val="20"/>
                <w:szCs w:val="20"/>
              </w:rPr>
              <w:t>CI)</w:t>
            </w:r>
          </w:p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p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Est. (95%</w:t>
            </w:r>
            <w:r>
              <w:rPr>
                <w:sz w:val="20"/>
                <w:szCs w:val="20"/>
              </w:rPr>
              <w:t xml:space="preserve"> </w:t>
            </w:r>
            <w:r w:rsidRPr="005967E3">
              <w:rPr>
                <w:sz w:val="20"/>
                <w:szCs w:val="20"/>
              </w:rPr>
              <w:t>CI)</w:t>
            </w:r>
          </w:p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jc w:val="center"/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p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i/>
                <w:sz w:val="20"/>
                <w:szCs w:val="20"/>
              </w:rPr>
            </w:pPr>
            <w:r w:rsidRPr="005967E3">
              <w:rPr>
                <w:i/>
                <w:sz w:val="20"/>
                <w:szCs w:val="20"/>
              </w:rPr>
              <w:t>P. flexilis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  <w:highlight w:val="yellow"/>
              </w:rPr>
            </w:pP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Ruby vs Whit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0.57 (-0.57, 1.71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542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15.2 (1.09, 29.2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b/>
                <w:sz w:val="20"/>
                <w:szCs w:val="20"/>
              </w:rPr>
            </w:pPr>
            <w:r w:rsidRPr="005967E3">
              <w:rPr>
                <w:b/>
                <w:sz w:val="20"/>
                <w:szCs w:val="20"/>
              </w:rPr>
              <w:t>0.030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nake vs Whit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0.36 (-0.78, 1.51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825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8.29 (-5.77, 22.4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394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ierra vs Whit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0.06 (-1.15, 1.04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999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10.3 (-3.19, 23.8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185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nake vs Ruby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0.20 (-0.20, -1.14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933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6.86 (-18.3, 4.62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383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ierra vs Ruby 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0.62 (-1.50, 0.25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238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4.84 (-15.6, 5.96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623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ierra vs Snak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0.42 (-1.30, 0.46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575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2.02 (-8.77, 12.8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957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i/>
                <w:sz w:val="20"/>
                <w:szCs w:val="20"/>
              </w:rPr>
            </w:pPr>
            <w:r w:rsidRPr="005967E3">
              <w:rPr>
                <w:i/>
                <w:sz w:val="20"/>
                <w:szCs w:val="20"/>
              </w:rPr>
              <w:t>P. longaeva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Ruby vs Whit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0.35 (-0.05, 0.76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095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9.99 (-2.20, 22.2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126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nake vs White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0.23 (0.17, 0.63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348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2.80 (-9.40, 15.0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842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  Snake vs Ruby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0.12 (0.52, 0.27)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734</w:t>
            </w: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7.20 (-19.1, 4.75)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315</w:t>
            </w: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</w:tcPr>
          <w:p w:rsidR="0011179A" w:rsidRPr="005967E3" w:rsidRDefault="0011179A" w:rsidP="00622BDA">
            <w:pPr>
              <w:rPr>
                <w:i/>
                <w:sz w:val="20"/>
                <w:szCs w:val="20"/>
              </w:rPr>
            </w:pPr>
            <w:r w:rsidRPr="005967E3">
              <w:rPr>
                <w:i/>
                <w:sz w:val="20"/>
                <w:szCs w:val="20"/>
              </w:rPr>
              <w:t xml:space="preserve">P. balfouriana </w:t>
            </w:r>
          </w:p>
        </w:tc>
        <w:tc>
          <w:tcPr>
            <w:tcW w:w="1754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688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</w:p>
        </w:tc>
        <w:tc>
          <w:tcPr>
            <w:tcW w:w="1771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</w:p>
        </w:tc>
      </w:tr>
      <w:tr w:rsidR="0011179A" w:rsidRPr="005967E3" w:rsidTr="00622BDA">
        <w:trPr>
          <w:jc w:val="center"/>
        </w:trPr>
        <w:tc>
          <w:tcPr>
            <w:tcW w:w="2528" w:type="dxa"/>
            <w:tcBorders>
              <w:bottom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i/>
                <w:sz w:val="20"/>
                <w:szCs w:val="20"/>
              </w:rPr>
              <w:t xml:space="preserve">   </w:t>
            </w:r>
            <w:r w:rsidRPr="005967E3">
              <w:rPr>
                <w:sz w:val="20"/>
                <w:szCs w:val="20"/>
              </w:rPr>
              <w:t>Sierra vs Klamath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 xml:space="preserve"> 0.15 (-0.03, 0.34)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10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-1.81 (-9.43, 5.81)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11179A" w:rsidRPr="005967E3" w:rsidRDefault="0011179A" w:rsidP="00622BDA">
            <w:pPr>
              <w:rPr>
                <w:sz w:val="20"/>
                <w:szCs w:val="20"/>
              </w:rPr>
            </w:pPr>
            <w:r w:rsidRPr="005967E3">
              <w:rPr>
                <w:sz w:val="20"/>
                <w:szCs w:val="20"/>
              </w:rPr>
              <w:t>0.627</w:t>
            </w:r>
          </w:p>
        </w:tc>
      </w:tr>
    </w:tbl>
    <w:p w:rsidR="0011179A" w:rsidRDefault="0011179A" w:rsidP="0011179A">
      <w:pPr>
        <w:spacing w:line="480" w:lineRule="auto"/>
        <w:rPr>
          <w:b/>
        </w:rPr>
      </w:pPr>
    </w:p>
    <w:p w:rsidR="0025181D" w:rsidRDefault="0025181D">
      <w:bookmarkStart w:id="0" w:name="_GoBack"/>
      <w:bookmarkEnd w:id="0"/>
    </w:p>
    <w:sectPr w:rsidR="0025181D" w:rsidSect="00462EE4">
      <w:footerReference w:type="default" r:id="rId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28215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506D" w:rsidRDefault="001117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506D" w:rsidRDefault="001117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79A"/>
    <w:rsid w:val="0011179A"/>
    <w:rsid w:val="0025181D"/>
    <w:rsid w:val="00CD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4D152-D0C9-4E6C-8D78-5D10304C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79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7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17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179A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1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Erika</cp:lastModifiedBy>
  <cp:revision>1</cp:revision>
  <dcterms:created xsi:type="dcterms:W3CDTF">2021-04-02T19:31:00Z</dcterms:created>
  <dcterms:modified xsi:type="dcterms:W3CDTF">2021-04-02T19:32:00Z</dcterms:modified>
</cp:coreProperties>
</file>